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74B5D" w14:textId="77777777" w:rsidR="00520CDF" w:rsidRPr="00794B82" w:rsidRDefault="00815779" w:rsidP="00794B82">
      <w:pPr>
        <w:pStyle w:val="BodyText"/>
        <w:ind w:left="290"/>
        <w:rPr>
          <w:rFonts w:ascii="Times New Roman" w:hAnsi="Times New Roman" w:cs="Times New Roman"/>
        </w:rPr>
      </w:pPr>
      <w:r w:rsidRPr="00794B82">
        <w:rPr>
          <w:rFonts w:ascii="Times New Roman" w:hAnsi="Times New Roman" w:cs="Times New Roman"/>
          <w:noProof/>
        </w:rPr>
        <w:drawing>
          <wp:inline distT="0" distB="0" distL="0" distR="0" wp14:anchorId="7D374B9A" wp14:editId="7D374B9B">
            <wp:extent cx="1578864" cy="458724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8864" cy="458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74B63" w14:textId="572B6805" w:rsidR="00520CDF" w:rsidRPr="00794B82" w:rsidRDefault="00815779" w:rsidP="00794B82">
      <w:pPr>
        <w:tabs>
          <w:tab w:val="left" w:pos="10365"/>
        </w:tabs>
        <w:spacing w:before="150"/>
        <w:ind w:left="278"/>
        <w:rPr>
          <w:rFonts w:ascii="Times New Roman" w:hAnsi="Times New Roman" w:cs="Times New Roman"/>
          <w:spacing w:val="22"/>
          <w:sz w:val="24"/>
          <w:szCs w:val="24"/>
        </w:rPr>
      </w:pPr>
      <w:r w:rsidRPr="00794B82">
        <w:rPr>
          <w:rFonts w:ascii="Times New Roman" w:hAnsi="Times New Roman" w:cs="Times New Roman"/>
          <w:w w:val="99"/>
          <w:sz w:val="24"/>
          <w:szCs w:val="24"/>
          <w:u w:val="single"/>
        </w:rPr>
        <w:t xml:space="preserve"> </w:t>
      </w:r>
      <w:r w:rsidRPr="00794B8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794B82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</w:p>
    <w:p w14:paraId="7D374B96" w14:textId="7CA85DE8" w:rsidR="00520CDF" w:rsidRPr="00077793" w:rsidRDefault="00DB1DD3" w:rsidP="000777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4B82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6B19260C" w14:textId="1D6C7BE2" w:rsidR="00CB5AEB" w:rsidRPr="00794B82" w:rsidRDefault="00CB5AEB" w:rsidP="00794B82">
      <w:pPr>
        <w:pStyle w:val="BodyText"/>
        <w:spacing w:before="10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751577A" wp14:editId="010DA4F1">
            <wp:extent cx="6775450" cy="4177665"/>
            <wp:effectExtent l="0" t="0" r="0" b="0"/>
            <wp:docPr id="497837608" name="Picture 1" descr="A graph of blue rectangular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837608" name="Picture 1" descr="A graph of blue rectangular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5450" cy="417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DF6FF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0EA10480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0D0281AA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7146B7EF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65C1A4B5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10FD71F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803998B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DD5A43B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85ED629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2965137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E583FEB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7901C4B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4BE1D922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54AB61D9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9BE84C2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0906FBE6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7F98E859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07C9B424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71E65802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0A9F2CFA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CAFA709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52D94534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733AA513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8920ED1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8B7B818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4119E469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08B121DA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30F2F33" w14:textId="77777777" w:rsidR="006A44FB" w:rsidRPr="00F14311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r w:rsidRPr="00794B82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58A6716A" wp14:editId="0459D617">
            <wp:extent cx="5943600" cy="1651000"/>
            <wp:effectExtent l="0" t="0" r="0" b="0"/>
            <wp:docPr id="1985322775" name="Picture 7" descr="A collage of a rob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322775" name="Picture 7" descr="A collage of a rob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271B6" w14:textId="13877663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43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| “ISOLDE” robot in action (</w:t>
      </w:r>
      <w:proofErr w:type="spellStart"/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>Virgolin</w:t>
      </w:r>
      <w:proofErr w:type="spellEnd"/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, 2021)</w:t>
      </w:r>
    </w:p>
    <w:p w14:paraId="45211B7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2752E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9A324C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C7CCF9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0F5A0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5FCA14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C3A3C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6F6069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D288C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D695C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43C0E4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FD0C6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D22F0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663D8D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81B4B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DFE0AA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EB510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915C4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8CFF1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23925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B0E94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AF2C11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E700F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1E2EE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F9F58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4E5E24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7E7A3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622B85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05C17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0DC858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FB002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40D06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87ADC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2355A8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D99F343" w14:textId="77777777" w:rsidR="006A44FB" w:rsidRPr="00F14311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</w:p>
    <w:p w14:paraId="56161406" w14:textId="77777777" w:rsidR="006A44FB" w:rsidRPr="00F14311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r w:rsidRPr="00794B82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0576D706" wp14:editId="3B23AA2B">
            <wp:extent cx="2724150" cy="2863850"/>
            <wp:effectExtent l="0" t="0" r="0" b="0"/>
            <wp:docPr id="199806106" name="Picture 6" descr="A white robot with black buttons and lab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06106" name="Picture 6" descr="A white robot with black buttons and labe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B1D59" w14:textId="6E6F2EE1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43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| “Aido-Bot” robot front view (Hossain et al., 2020)</w:t>
      </w:r>
    </w:p>
    <w:p w14:paraId="4D7199C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2534D9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691C3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6CF47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ECB00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C2930F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475CD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C0EB3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0D3BE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BF13D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68BE3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55930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F7427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BDF33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E29A92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F4C15C4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EBC1B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7273B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CD700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5043E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4A53C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7BF499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63513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72ECD2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81DAF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B90DB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5102B8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E23EB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8D8FB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CCFE62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BE461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945A04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4E2DF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446F0E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952F1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3BE596" w14:textId="77777777" w:rsidR="006A44FB" w:rsidRPr="00F14311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</w:p>
    <w:p w14:paraId="02E384BC" w14:textId="77777777" w:rsidR="006A44FB" w:rsidRPr="00F14311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r w:rsidRPr="00794B82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6243F4CF" wp14:editId="64138416">
            <wp:extent cx="3124200" cy="1866900"/>
            <wp:effectExtent l="0" t="0" r="0" b="0"/>
            <wp:docPr id="1127303371" name="Picture 5" descr="A close-up of a rob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303371" name="Picture 5" descr="A close-up of a rob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7E095" w14:textId="06C5660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43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| “Lio” robot overview (</w:t>
      </w:r>
      <w:proofErr w:type="spellStart"/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>Mišeikis</w:t>
      </w:r>
      <w:proofErr w:type="spellEnd"/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, 2020)</w:t>
      </w:r>
    </w:p>
    <w:p w14:paraId="451FAE7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75D3A4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45197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EDB60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D6D0A4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310B0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82054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10816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4130B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F7F18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FA396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78675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21C01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D3D8E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34CA8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4A1794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77324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AD0996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99B319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678A62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D8A87A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83AE19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BABC0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CCA5F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0903B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E0B31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44306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A00F91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5FD65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1AFC224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B7D1C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F8361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40901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E4738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30220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977F94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061A58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02D8A0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E15AD6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A90C8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0514F0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A52D40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9C173C" w14:textId="77777777" w:rsidR="006A44FB" w:rsidRPr="00F14311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</w:p>
    <w:p w14:paraId="4D342FB7" w14:textId="77777777" w:rsidR="006A44FB" w:rsidRPr="00F14311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r w:rsidRPr="00794B82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5BBF267E" wp14:editId="4F349C32">
            <wp:extent cx="3143250" cy="1898650"/>
            <wp:effectExtent l="0" t="0" r="0" b="0"/>
            <wp:docPr id="531335380" name="Picture 4" descr="A machine with text and wor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335380" name="Picture 4" descr="A machine with text and word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189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74DEE" w14:textId="21C5FCC2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43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| “Adaptive Robot Nursing Assistant (ARNA)” robot overview (Abubakar et al., 2020)</w:t>
      </w:r>
    </w:p>
    <w:p w14:paraId="2715841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7A58D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B06B6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14588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196242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F549E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21E29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FD838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AAD9D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74994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28EFC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83FEA9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CD70E9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A717A7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74806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6DA57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72723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959974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2CC45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7434B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17096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9D1763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B1BB4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469962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1B386A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419EF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7D467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046AE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8580C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8A90A0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F1DAC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462B51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C956E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17637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50732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5E503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A3959C1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3504EC" w14:textId="77777777" w:rsidR="006A44FB" w:rsidRPr="00F14311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</w:p>
    <w:p w14:paraId="6E0ABA55" w14:textId="77777777" w:rsidR="006A44FB" w:rsidRPr="00F14311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  <w:r w:rsidRPr="00794B82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3058FDA3" wp14:editId="61071707">
            <wp:extent cx="2584450" cy="2603500"/>
            <wp:effectExtent l="0" t="0" r="0" b="0"/>
            <wp:docPr id="1048080537" name="Picture 3" descr="A machine with text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080537" name="Picture 3" descr="A machine with text on i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B3E99" w14:textId="60852A8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143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gure</w:t>
      </w:r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</w:t>
      </w:r>
      <w:r w:rsidRPr="0007779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>| “CARVER” the autonomous mobile robot (AMR) overview (</w:t>
      </w:r>
      <w:proofErr w:type="spellStart"/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>Thamrongaphichartkul</w:t>
      </w:r>
      <w:proofErr w:type="spellEnd"/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, 2020)</w:t>
      </w:r>
    </w:p>
    <w:p w14:paraId="5ABD46D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53054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FEAC4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248CD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3CEF6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B8F23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1314A3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AF86A08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7089723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9AF8A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41D77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F3BE1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CFFAF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DC305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38876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AF3A8E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F664602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988E4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496DB3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6480E8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CB224D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3D114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6CD505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913C7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C9163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662149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17B72C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5DB0207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E9A7E0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DA145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4B30E4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9F41DD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AEAD7A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41F44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44B176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58F71F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A0D58D2" w14:textId="77777777" w:rsidR="006A44FB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15542B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4AD455" w14:textId="77777777" w:rsidR="006A44FB" w:rsidRPr="00794B82" w:rsidRDefault="006A44FB" w:rsidP="006A44FB">
      <w:pPr>
        <w:widowControl/>
        <w:autoSpaceDE/>
        <w:autoSpaceDN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C08B22" w14:textId="77777777" w:rsidR="006A44FB" w:rsidRPr="00794B82" w:rsidRDefault="006A44FB" w:rsidP="006A44FB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7DF15C2" w14:textId="77777777" w:rsidR="006A44FB" w:rsidRDefault="006A44FB" w:rsidP="00784AEE">
      <w:pPr>
        <w:widowControl/>
        <w:autoSpaceDE/>
        <w:autoSpaceDN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40F019C" w14:textId="5E777562" w:rsidR="00784AEE" w:rsidRPr="006A44FB" w:rsidRDefault="006A44FB" w:rsidP="00784AEE">
      <w:pPr>
        <w:widowControl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F143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F143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F143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| </w:t>
      </w:r>
      <w:r w:rsidRPr="00D378D1">
        <w:rPr>
          <w:rFonts w:ascii="Times New Roman" w:eastAsia="Times New Roman" w:hAnsi="Times New Roman" w:cs="Times New Roman"/>
          <w:color w:val="000000"/>
          <w:sz w:val="24"/>
          <w:szCs w:val="24"/>
        </w:rPr>
        <w:t>Summary of studies from similar autho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1"/>
        <w:gridCol w:w="2162"/>
        <w:gridCol w:w="1285"/>
        <w:gridCol w:w="2362"/>
        <w:gridCol w:w="2840"/>
      </w:tblGrid>
      <w:tr w:rsidR="00784AEE" w:rsidRPr="00784AEE" w14:paraId="73B5DB46" w14:textId="77777777" w:rsidTr="007D4D5E"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DA36E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b/>
                <w:bCs/>
                <w:color w:val="3E3D40"/>
                <w:sz w:val="20"/>
                <w:szCs w:val="20"/>
              </w:rPr>
              <w:t>Articles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359B4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b/>
                <w:bCs/>
                <w:color w:val="3E3D40"/>
                <w:sz w:val="20"/>
                <w:szCs w:val="20"/>
              </w:rPr>
              <w:t>Auth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4FE57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b/>
                <w:bCs/>
                <w:color w:val="3E3D40"/>
                <w:sz w:val="20"/>
                <w:szCs w:val="20"/>
              </w:rPr>
              <w:t>Robotic platfo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E5966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b/>
                <w:bCs/>
                <w:color w:val="3E3D40"/>
                <w:sz w:val="20"/>
                <w:szCs w:val="20"/>
              </w:rPr>
              <w:t>Function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87965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b/>
                <w:bCs/>
                <w:color w:val="3E3D40"/>
                <w:sz w:val="20"/>
                <w:szCs w:val="20"/>
              </w:rPr>
              <w:t>Authors' assessment of similarity</w:t>
            </w:r>
          </w:p>
        </w:tc>
      </w:tr>
      <w:tr w:rsidR="00784AEE" w:rsidRPr="00784AEE" w14:paraId="51EEE3E3" w14:textId="77777777" w:rsidTr="007D4D5E">
        <w:trPr>
          <w:trHeight w:val="34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A067D" w14:textId="77777777" w:rsidR="00784AEE" w:rsidRPr="00784AEE" w:rsidRDefault="00784AEE" w:rsidP="00784AEE">
            <w:pPr>
              <w:widowControl/>
              <w:autoSpaceDE/>
              <w:autoSpaceDN/>
              <w:spacing w:after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Boumans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et. al., 2018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7BF33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Roel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Boumans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5CFF06E7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Fokke van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Meulen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3EB8C407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Koen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Hindriks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514520E6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Mark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Neerincx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640C0805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Marcel Olde Rikke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C9A4F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Pepper v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89127" w14:textId="6290A83A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For </w:t>
            </w:r>
            <w:r w:rsidR="008226D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patient-reported</w:t>
            </w: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outcome measures (PROM) data acquisition in older person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577CF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121697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1) Exact same authors</w:t>
            </w:r>
          </w:p>
          <w:p w14:paraId="61F98940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2) Same robotic platform</w:t>
            </w:r>
          </w:p>
          <w:p w14:paraId="3D1359C1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3) Same functionality</w:t>
            </w:r>
          </w:p>
          <w:p w14:paraId="2A672478" w14:textId="01DE1C00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4) Conference (n=1 </w:t>
            </w:r>
            <w:r w:rsidRPr="008226D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participant) vs.</w:t>
            </w: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Journal publication (n=</w:t>
            </w:r>
            <w:r w:rsidR="00694A9C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31</w:t>
            </w: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participants)</w:t>
            </w:r>
          </w:p>
        </w:tc>
      </w:tr>
      <w:tr w:rsidR="00784AEE" w:rsidRPr="00784AEE" w14:paraId="10AA1DFD" w14:textId="77777777" w:rsidTr="007D4D5E">
        <w:trPr>
          <w:trHeight w:val="34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96291" w14:textId="77777777" w:rsidR="00784AEE" w:rsidRPr="00784AEE" w:rsidRDefault="00784AEE" w:rsidP="00784AEE">
            <w:pPr>
              <w:widowControl/>
              <w:autoSpaceDE/>
              <w:autoSpaceDN/>
              <w:spacing w:after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Boumans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et. al., 2019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72C1F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Roel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Boumans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3CA453C4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Fokke van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Meulen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072E4A05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Koen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Hindriks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15DA4928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Mark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Neerincx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723544DE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Marcel Olde Rikke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FE17A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Pepper v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9BD4C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For autonomous PROM data acquisition in older person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FB405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4AEE" w:rsidRPr="00784AEE" w14:paraId="588B8288" w14:textId="77777777" w:rsidTr="007D4D5E">
        <w:trPr>
          <w:trHeight w:val="34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D4002" w14:textId="77777777" w:rsidR="00784AEE" w:rsidRPr="00784AEE" w:rsidRDefault="00784AEE" w:rsidP="00784AEE">
            <w:pPr>
              <w:widowControl/>
              <w:autoSpaceDE/>
              <w:autoSpaceDN/>
              <w:spacing w:after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Thamrongaphichartkul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wt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al., 2020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D8968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Kitti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Thamrongaphichartkul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5DAD3E36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Nitisak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Worrasittichai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5A3878E1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Teeraya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Prayongrak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438232B8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Supachai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Vongbunyo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094A8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Carver-AM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3ECBC" w14:textId="24B76F7B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</w:t>
            </w:r>
            <w:r w:rsidR="00D378D1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F</w:t>
            </w: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or “delivering food” and “medical </w:t>
            </w:r>
            <w:r w:rsidR="00D378D1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supplies</w:t>
            </w: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” to individual patient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DE44E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7C4F6B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1) Similar authors with one additional author who was not in the previous publication. </w:t>
            </w:r>
          </w:p>
          <w:p w14:paraId="38FF6F7F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2) Similar robotic platform, adapted from previous study.</w:t>
            </w:r>
          </w:p>
          <w:p w14:paraId="3A653ABF" w14:textId="19612A9D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3) Robotic platform functionalities were adjusted and updated based on the hospital’s </w:t>
            </w:r>
            <w:r w:rsidRPr="008226D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requirements</w:t>
            </w: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from study 1.</w:t>
            </w:r>
          </w:p>
        </w:tc>
      </w:tr>
      <w:tr w:rsidR="00784AEE" w:rsidRPr="00784AEE" w14:paraId="29222422" w14:textId="77777777" w:rsidTr="007D4D5E">
        <w:trPr>
          <w:trHeight w:val="34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B90BE" w14:textId="77777777" w:rsidR="00784AEE" w:rsidRPr="00784AEE" w:rsidRDefault="00784AEE" w:rsidP="00784AEE">
            <w:pPr>
              <w:widowControl/>
              <w:autoSpaceDE/>
              <w:autoSpaceDN/>
              <w:spacing w:after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Vongbunyong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et al., 2021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CB418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Supachai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Vongbunyong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0FE5EC4A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Kitti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Thamrongaphichartkul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02A69832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Nitisak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Worrasittichai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4C296A50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Aphisit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Takutruea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,</w:t>
            </w:r>
          </w:p>
          <w:p w14:paraId="6BE06916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Teeraya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Prayongra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C62A9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Carver-min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1B601" w14:textId="3AE1FEF0" w:rsidR="00784AEE" w:rsidRPr="00784AEE" w:rsidRDefault="00D378D1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F</w:t>
            </w:r>
            <w:r w:rsidR="00784AEE"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or “item delivery” to individual patient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FF836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4AEE" w:rsidRPr="00784AEE" w14:paraId="01364940" w14:textId="77777777" w:rsidTr="007D4D5E">
        <w:trPr>
          <w:trHeight w:val="34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0F123" w14:textId="77777777" w:rsidR="00784AEE" w:rsidRPr="00784AEE" w:rsidRDefault="00784AEE" w:rsidP="00784AEE">
            <w:pPr>
              <w:widowControl/>
              <w:autoSpaceDE/>
              <w:autoSpaceDN/>
              <w:spacing w:after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Dalal et. al., 2018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F9BCF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Ankur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Vipulkumar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Dalal,</w:t>
            </w:r>
          </w:p>
          <w:p w14:paraId="18C95B13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Ajinkya Mahadeo Ghadge,</w:t>
            </w:r>
          </w:p>
          <w:p w14:paraId="7FB79994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Cody Lee Lundberg,</w:t>
            </w:r>
          </w:p>
          <w:p w14:paraId="418BAD04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Jeongsik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 Shin,</w:t>
            </w:r>
          </w:p>
          <w:p w14:paraId="26793BCF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Hakki Erhan Sevil,</w:t>
            </w:r>
          </w:p>
          <w:p w14:paraId="13F8475F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Deborah Behan,</w:t>
            </w:r>
          </w:p>
          <w:p w14:paraId="36D6D2D1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Dan O. Po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26474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Mobile robotic platform - PR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4AFBF" w14:textId="63F336E6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For object fetching tasks, specifically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i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) coke, ii) cereal, and iii) water bottl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72B06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CA4997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1) Similar authors but not the exact same authors.</w:t>
            </w:r>
          </w:p>
          <w:p w14:paraId="1775F97A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2) Same robotic platform</w:t>
            </w:r>
          </w:p>
          <w:p w14:paraId="23F08C12" w14:textId="22B78589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3) More functionality to include more tasks in </w:t>
            </w:r>
            <w:r w:rsidR="002D5124" w:rsidRPr="008226D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the </w:t>
            </w: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second work. Hence, a progression of previous work.</w:t>
            </w:r>
          </w:p>
          <w:p w14:paraId="5E3A64B5" w14:textId="285D4E43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 xml:space="preserve">4) Conference vs. journal paper, both describing similar but distinct research in </w:t>
            </w:r>
            <w:proofErr w:type="gram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great detail</w:t>
            </w:r>
            <w:proofErr w:type="gramEnd"/>
            <w:r w:rsidR="00D378D1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.</w:t>
            </w:r>
          </w:p>
        </w:tc>
      </w:tr>
      <w:tr w:rsidR="00784AEE" w:rsidRPr="00784AEE" w14:paraId="6A40466B" w14:textId="77777777" w:rsidTr="007D4D5E">
        <w:trPr>
          <w:trHeight w:val="34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4D965" w14:textId="77777777" w:rsidR="00784AEE" w:rsidRPr="00784AEE" w:rsidRDefault="00784AEE" w:rsidP="00784AEE">
            <w:pPr>
              <w:widowControl/>
              <w:autoSpaceDE/>
              <w:autoSpaceDN/>
              <w:spacing w:after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Lundberg et. al., 2022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4B38F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Cody Lee Lundberg,</w:t>
            </w:r>
          </w:p>
          <w:p w14:paraId="1DD95F50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Hakki Erhan Sevil,</w:t>
            </w:r>
          </w:p>
          <w:p w14:paraId="372A4080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  <w:lang w:val="es-ES"/>
              </w:rPr>
              <w:t xml:space="preserve">Deborah </w:t>
            </w: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  <w:lang w:val="es-ES"/>
              </w:rPr>
              <w:t>Behan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  <w:lang w:val="es-ES"/>
              </w:rPr>
              <w:t>,</w:t>
            </w:r>
          </w:p>
          <w:p w14:paraId="6AF9506E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  <w:lang w:val="es-ES"/>
              </w:rPr>
              <w:t>Dan O. Po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F754F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Mobile robotic platform - P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44087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For:</w:t>
            </w:r>
          </w:p>
          <w:p w14:paraId="457C3304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i</w:t>
            </w:r>
            <w:proofErr w:type="spellEnd"/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) Object fetching</w:t>
            </w:r>
          </w:p>
          <w:p w14:paraId="48BDEE3A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ii) Temperature measurement</w:t>
            </w:r>
          </w:p>
          <w:p w14:paraId="396915BD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AEE">
              <w:rPr>
                <w:rFonts w:ascii="Times New Roman" w:eastAsia="Times New Roman" w:hAnsi="Times New Roman" w:cs="Times New Roman"/>
                <w:color w:val="3E3D40"/>
                <w:sz w:val="20"/>
                <w:szCs w:val="20"/>
              </w:rPr>
              <w:t>iii) Supporting patient while using the walk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3D85E" w14:textId="77777777" w:rsidR="00784AEE" w:rsidRPr="00784AEE" w:rsidRDefault="00784AEE" w:rsidP="00784AE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09CC89E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525794AD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72F4D729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3777C573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5F09FFD2" w14:textId="77777777" w:rsidR="00F14311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06098153" w14:textId="77777777" w:rsidR="007D4D5E" w:rsidRDefault="007D4D5E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640EE068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5CB8221E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E7516DF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8F3B3E9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049FA28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34B194FC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66471B95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41C68BB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70A41D1B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33000038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247AFD30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BBAA33D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082794FA" w14:textId="77777777" w:rsidR="00225E0C" w:rsidRPr="00A0527E" w:rsidRDefault="00225E0C" w:rsidP="00A0527E">
      <w:pPr>
        <w:pStyle w:val="Heading1"/>
        <w:numPr>
          <w:ilvl w:val="0"/>
          <w:numId w:val="0"/>
        </w:numPr>
        <w:ind w:left="720" w:hanging="720"/>
      </w:pPr>
      <w:r w:rsidRPr="00A0527E">
        <w:lastRenderedPageBreak/>
        <w:t>REFERENCES</w:t>
      </w:r>
    </w:p>
    <w:p w14:paraId="46EE8483" w14:textId="77777777" w:rsidR="00A0527E" w:rsidRPr="00A0527E" w:rsidRDefault="00A0527E" w:rsidP="00A0527E">
      <w:pPr>
        <w:pBdr>
          <w:top w:val="nil"/>
          <w:left w:val="nil"/>
          <w:bottom w:val="nil"/>
          <w:right w:val="nil"/>
          <w:between w:val="nil"/>
        </w:pBdr>
        <w:spacing w:before="240"/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ubakar, S., Das, S. K., Robinson, C.,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Saadatzi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 N., Logsdon, M. C., Mitchell, H.,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Chlebowy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., &amp; Popa, D. O. (2020, August 1). </w:t>
      </w:r>
      <w:r w:rsidRPr="00A0527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RNA, a Service robot for Nursing Assistance: System Overview and User Acceptability</w:t>
      </w:r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. IEEE Xplore.</w:t>
      </w:r>
      <w:hyperlink r:id="rId12">
        <w:r w:rsidRPr="00A0527E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</w:rPr>
          <w:t xml:space="preserve"> </w:t>
        </w:r>
      </w:hyperlink>
      <w:hyperlink r:id="rId13">
        <w:r w:rsidRPr="00A0527E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oi.org/10.1109/CASE48305.2020.9216845</w:t>
        </w:r>
      </w:hyperlink>
    </w:p>
    <w:p w14:paraId="664242C3" w14:textId="05088862" w:rsidR="0014656F" w:rsidRPr="00A0527E" w:rsidRDefault="0014656F" w:rsidP="00A0527E">
      <w:pPr>
        <w:pBdr>
          <w:top w:val="nil"/>
          <w:left w:val="nil"/>
          <w:bottom w:val="nil"/>
          <w:right w:val="nil"/>
          <w:between w:val="nil"/>
        </w:pBdr>
        <w:spacing w:before="240"/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ssain, A., Hossain, E., Uddin, J., Sayeed, A., Uddin, A., Jinan, U. A., &amp; Hossain, A. (2020, December 26). Design and Implementation of an IoT Based Medical Assistant Robot (Aido-Bot). </w:t>
      </w:r>
      <w:r w:rsidRPr="00A0527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2020 IEEE International Women in Engineering (WIE) Conference on Electrical and Computer Engineering (WIECON-ECE)</w:t>
      </w:r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hyperlink r:id="rId14">
        <w:r w:rsidRPr="00A0527E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</w:rPr>
          <w:t xml:space="preserve"> </w:t>
        </w:r>
      </w:hyperlink>
      <w:hyperlink r:id="rId15">
        <w:r w:rsidRPr="00A0527E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oi.org/10.1109/wiecon-ece52138.2020.9397958</w:t>
        </w:r>
      </w:hyperlink>
    </w:p>
    <w:p w14:paraId="6374F4AE" w14:textId="6E506682" w:rsidR="004015F1" w:rsidRPr="00A0527E" w:rsidRDefault="004015F1" w:rsidP="00A0527E">
      <w:pPr>
        <w:pBdr>
          <w:top w:val="nil"/>
          <w:left w:val="nil"/>
          <w:bottom w:val="nil"/>
          <w:right w:val="nil"/>
          <w:between w:val="nil"/>
        </w:pBdr>
        <w:spacing w:before="240"/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Mišeikis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J., Caroni, P., Duchamp, P., Gasser, A., Marko, R.,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Mišeikienė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., Zwilling, F.,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Castelbajac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. de, Eicher, L.,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Früh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, &amp;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Früh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. (2020). Lio-A Personal Robot Assistant for Human-Robot Interaction and Care Applications. </w:t>
      </w:r>
      <w:r w:rsidRPr="00A0527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EEE Robotics and Automation Letters</w:t>
      </w:r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A0527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5</w:t>
      </w:r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(4), 5339–5346.</w:t>
      </w:r>
      <w:hyperlink r:id="rId16">
        <w:r w:rsidRPr="00A0527E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</w:rPr>
          <w:t xml:space="preserve"> </w:t>
        </w:r>
      </w:hyperlink>
      <w:hyperlink r:id="rId17">
        <w:r w:rsidRPr="00A0527E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oi.org/10.1109/LRA.2020.3007462</w:t>
        </w:r>
      </w:hyperlink>
    </w:p>
    <w:p w14:paraId="0355A584" w14:textId="4A7483E0" w:rsidR="008F5C8F" w:rsidRPr="00A0527E" w:rsidRDefault="008F5C8F" w:rsidP="00A0527E">
      <w:pPr>
        <w:pBdr>
          <w:top w:val="nil"/>
          <w:left w:val="nil"/>
          <w:bottom w:val="nil"/>
          <w:right w:val="nil"/>
          <w:between w:val="nil"/>
        </w:pBdr>
        <w:spacing w:before="240"/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Thamrongaphichartkul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K.,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Worrasittichai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.,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Prayongrak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., &amp;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Vongbunyong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. (2020, November 18). A Framework of IoT Platform for Autonomous Mobile Robot in Hospital Logistics Applications. </w:t>
      </w:r>
      <w:r w:rsidRPr="00A0527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2020 15th International Joint Symposium on Artificial Intelligence and Natural Language Processing (ISAI-NLP)</w:t>
      </w:r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hyperlink r:id="rId18">
        <w:r w:rsidRPr="00A0527E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</w:rPr>
          <w:t xml:space="preserve"> </w:t>
        </w:r>
      </w:hyperlink>
      <w:hyperlink r:id="rId19">
        <w:r w:rsidRPr="00A0527E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oi.org/10.1109/isai-nlp51646.2020.9376823</w:t>
        </w:r>
      </w:hyperlink>
    </w:p>
    <w:p w14:paraId="3153917A" w14:textId="066C49BE" w:rsidR="0042314B" w:rsidRPr="00A0527E" w:rsidRDefault="0042314B" w:rsidP="00A0527E">
      <w:pPr>
        <w:pBdr>
          <w:top w:val="nil"/>
          <w:left w:val="nil"/>
          <w:bottom w:val="nil"/>
          <w:right w:val="nil"/>
          <w:between w:val="nil"/>
        </w:pBdr>
        <w:spacing w:before="240"/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Virgolin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, Bellone, M., Wolff, K., &amp; </w:t>
      </w:r>
      <w:proofErr w:type="spellStart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Wahde</w:t>
      </w:r>
      <w:proofErr w:type="spellEnd"/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 (2021). A Mobile Interactive Robot for Social Distancing in Hospitals. </w:t>
      </w:r>
      <w:r w:rsidRPr="00A0527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2021 Fifth IEEE International Conference on Robotic Computing (IRC)</w:t>
      </w:r>
      <w:r w:rsidRPr="00A0527E">
        <w:rPr>
          <w:rFonts w:ascii="Times New Roman" w:eastAsia="Times New Roman" w:hAnsi="Times New Roman" w:cs="Times New Roman"/>
          <w:color w:val="000000"/>
          <w:sz w:val="24"/>
          <w:szCs w:val="24"/>
        </w:rPr>
        <w:t>, 87–91.</w:t>
      </w:r>
      <w:hyperlink r:id="rId20">
        <w:r w:rsidRPr="00A0527E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/>
          </w:rPr>
          <w:t xml:space="preserve"> </w:t>
        </w:r>
      </w:hyperlink>
      <w:hyperlink r:id="rId21">
        <w:r w:rsidRPr="00A0527E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oi.org/10.1109/irc52146.2021.00020</w:t>
        </w:r>
      </w:hyperlink>
    </w:p>
    <w:p w14:paraId="60D0477E" w14:textId="77777777" w:rsidR="0042314B" w:rsidRDefault="0042314B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5A446848" w14:textId="77777777" w:rsidR="007D4D5E" w:rsidRPr="00794B82" w:rsidRDefault="007D4D5E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52B27F49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715057D7" w14:textId="77777777" w:rsidR="00F14311" w:rsidRPr="00794B82" w:rsidRDefault="00F14311" w:rsidP="00794B82">
      <w:pPr>
        <w:spacing w:before="3"/>
        <w:ind w:right="512"/>
        <w:rPr>
          <w:rFonts w:ascii="Times New Roman" w:hAnsi="Times New Roman" w:cs="Times New Roman"/>
          <w:b/>
          <w:sz w:val="24"/>
          <w:szCs w:val="24"/>
        </w:rPr>
      </w:pPr>
    </w:p>
    <w:p w14:paraId="1C97555A" w14:textId="77777777" w:rsidR="00F14311" w:rsidRPr="00F14311" w:rsidRDefault="00F14311" w:rsidP="00794B82">
      <w:pPr>
        <w:widowControl/>
        <w:autoSpaceDE/>
        <w:autoSpaceDN/>
        <w:rPr>
          <w:rFonts w:ascii="Times New Roman" w:eastAsia="Times New Roman" w:hAnsi="Times New Roman" w:cs="Times New Roman"/>
          <w:sz w:val="24"/>
          <w:szCs w:val="24"/>
        </w:rPr>
      </w:pPr>
    </w:p>
    <w:sectPr w:rsidR="00F14311" w:rsidRPr="00F14311">
      <w:type w:val="continuous"/>
      <w:pgSz w:w="11910" w:h="16840"/>
      <w:pgMar w:top="580" w:right="440" w:bottom="280" w:left="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094D25"/>
    <w:multiLevelType w:val="multilevel"/>
    <w:tmpl w:val="79B80D9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9832199"/>
    <w:multiLevelType w:val="multilevel"/>
    <w:tmpl w:val="5A62B37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585381952">
    <w:abstractNumId w:val="1"/>
  </w:num>
  <w:num w:numId="2" w16cid:durableId="371852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0CDF"/>
    <w:rsid w:val="00017E2A"/>
    <w:rsid w:val="00077793"/>
    <w:rsid w:val="000D49AA"/>
    <w:rsid w:val="0014656F"/>
    <w:rsid w:val="00225E0C"/>
    <w:rsid w:val="00232A28"/>
    <w:rsid w:val="002D5124"/>
    <w:rsid w:val="003724B9"/>
    <w:rsid w:val="004015F1"/>
    <w:rsid w:val="0042105F"/>
    <w:rsid w:val="0042314B"/>
    <w:rsid w:val="00520CDF"/>
    <w:rsid w:val="00694A9C"/>
    <w:rsid w:val="006A44FB"/>
    <w:rsid w:val="00784AEE"/>
    <w:rsid w:val="00794B82"/>
    <w:rsid w:val="007D4D5E"/>
    <w:rsid w:val="007E7CA7"/>
    <w:rsid w:val="00815779"/>
    <w:rsid w:val="008226DE"/>
    <w:rsid w:val="00895DD6"/>
    <w:rsid w:val="008F5C8F"/>
    <w:rsid w:val="009E7F87"/>
    <w:rsid w:val="00A014E2"/>
    <w:rsid w:val="00A0527E"/>
    <w:rsid w:val="00A25B08"/>
    <w:rsid w:val="00AB2089"/>
    <w:rsid w:val="00AC2094"/>
    <w:rsid w:val="00BE491D"/>
    <w:rsid w:val="00BE7A33"/>
    <w:rsid w:val="00CB5AEB"/>
    <w:rsid w:val="00CF5622"/>
    <w:rsid w:val="00CF622F"/>
    <w:rsid w:val="00D378D1"/>
    <w:rsid w:val="00DB1DD3"/>
    <w:rsid w:val="00DB743A"/>
    <w:rsid w:val="00EE5740"/>
    <w:rsid w:val="00F1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374B5D"/>
  <w15:docId w15:val="{3E0562C7-947B-42E5-8607-F9BED824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25E0C"/>
    <w:pPr>
      <w:widowControl/>
      <w:numPr>
        <w:numId w:val="2"/>
      </w:numPr>
      <w:autoSpaceDE/>
      <w:autoSpaceDN/>
      <w:spacing w:before="240" w:after="24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25E0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E0C"/>
    <w:pPr>
      <w:keepNext/>
      <w:keepLines/>
      <w:widowControl/>
      <w:numPr>
        <w:ilvl w:val="2"/>
        <w:numId w:val="2"/>
      </w:numPr>
      <w:autoSpaceDE/>
      <w:autoSpaceDN/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225E0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225E0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semiHidden/>
    <w:unhideWhenUsed/>
    <w:rsid w:val="00F1431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94B8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25E0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25E0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25E0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E0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E0C"/>
    <w:rPr>
      <w:rFonts w:ascii="Times New Roman" w:eastAsiaTheme="majorEastAsia" w:hAnsi="Times New Roman" w:cstheme="majorBidi"/>
      <w:b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3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3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0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https://doi.org/10.1109/CASE48305.2020.9216845" TargetMode="External"/><Relationship Id="rId18" Type="http://schemas.openxmlformats.org/officeDocument/2006/relationships/hyperlink" Target="https://doi.org/10.1109/isai-nlp51646.2020.937682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09/irc52146.2021.00020" TargetMode="External"/><Relationship Id="rId7" Type="http://schemas.openxmlformats.org/officeDocument/2006/relationships/image" Target="media/image3.png"/><Relationship Id="rId12" Type="http://schemas.openxmlformats.org/officeDocument/2006/relationships/hyperlink" Target="https://doi.org/10.1109/CASE48305.2020.9216845" TargetMode="External"/><Relationship Id="rId17" Type="http://schemas.openxmlformats.org/officeDocument/2006/relationships/hyperlink" Target="https://doi.org/10.1109/LRA.2020.300746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09/LRA.2020.3007462" TargetMode="External"/><Relationship Id="rId20" Type="http://schemas.openxmlformats.org/officeDocument/2006/relationships/hyperlink" Target="https://doi.org/10.1109/irc52146.2021.00020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hyperlink" Target="https://doi.org/10.1109/wiecon-ece52138.2020.9397958" TargetMode="External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hyperlink" Target="https://doi.org/10.1109/isai-nlp51646.2020.9376823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yperlink" Target="https://doi.org/10.1109/wiecon-ece52138.2020.9397958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685</Words>
  <Characters>4343</Characters>
  <Application>Microsoft Office Word</Application>
  <DocSecurity>0</DocSecurity>
  <Lines>482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race Babalola</cp:lastModifiedBy>
  <cp:revision>21</cp:revision>
  <dcterms:created xsi:type="dcterms:W3CDTF">2024-04-06T23:21:00Z</dcterms:created>
  <dcterms:modified xsi:type="dcterms:W3CDTF">2024-05-0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05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24-03-05T00:00:00Z</vt:filetime>
  </property>
  <property fmtid="{D5CDD505-2E9C-101B-9397-08002B2CF9AE}" pid="5" name="GrammarlyDocumentId">
    <vt:lpwstr>c25311ff2ce93c5dab5cb3b4728308ef0ce2218e3c416eee6f5e572b635bcb7b</vt:lpwstr>
  </property>
</Properties>
</file>